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FB259" w14:textId="5EF84CCD" w:rsidR="000B25A7" w:rsidRPr="00A5566C" w:rsidRDefault="0087683A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A5566C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2663DC"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Pr="00A5566C">
        <w:rPr>
          <w:rFonts w:ascii="Times New Roman" w:hAnsi="Times New Roman" w:cs="Times New Roman"/>
          <w:b/>
          <w:bCs/>
          <w:sz w:val="36"/>
          <w:szCs w:val="36"/>
        </w:rPr>
        <w:t xml:space="preserve"> Appendix</w:t>
      </w:r>
      <w:r w:rsidR="00A5566C">
        <w:rPr>
          <w:rFonts w:ascii="Times New Roman" w:hAnsi="Times New Roman" w:cs="Times New Roman"/>
          <w:b/>
          <w:bCs/>
          <w:sz w:val="36"/>
          <w:szCs w:val="36"/>
        </w:rPr>
        <w:t>.</w:t>
      </w:r>
      <w:r w:rsidR="00A5566C">
        <w:rPr>
          <w:rFonts w:ascii="Times New Roman" w:hAnsi="Times New Roman" w:cs="Times New Roman"/>
          <w:b/>
          <w:bCs/>
          <w:sz w:val="36"/>
          <w:szCs w:val="36"/>
        </w:rPr>
        <w:tab/>
        <w:t>Initialization of the lambdas</w:t>
      </w:r>
      <w:r w:rsidRPr="00A5566C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30933997" w14:textId="22665053" w:rsidR="002A3A97" w:rsidRPr="002A5EF3" w:rsidRDefault="007857EA" w:rsidP="00774D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lowing tables (</w:t>
      </w:r>
      <w:r w:rsidR="00774D3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1 and </w:t>
      </w:r>
      <w:r w:rsidR="00774D3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2) compare the results of TVZIP-INGARCH (1,1) model when using two initialization values for the </w:t>
      </w:r>
      <w:r w:rsidRPr="00627C16">
        <w:rPr>
          <w:rFonts w:ascii="Times New Roman" w:eastAsia="Calibri" w:hAnsi="Times New Roman" w:cs="Times New Roman"/>
          <w:position w:val="-6"/>
          <w:sz w:val="24"/>
          <w:szCs w:val="24"/>
        </w:rPr>
        <w:object w:dxaOrig="400" w:dyaOrig="400" w14:anchorId="11C117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.8pt;height:20.8pt" o:ole="">
            <v:imagedata r:id="rId6" o:title=""/>
          </v:shape>
          <o:OLEObject Type="Embed" ProgID="Equation.DSMT4" ShapeID="_x0000_i1025" DrawAspect="Content" ObjectID="_1741707262" r:id="rId7"/>
        </w:object>
      </w:r>
      <w:r>
        <w:rPr>
          <w:rFonts w:ascii="Times New Roman" w:eastAsia="Calibri" w:hAnsi="Times New Roman" w:cs="Times New Roman"/>
          <w:sz w:val="24"/>
          <w:szCs w:val="24"/>
        </w:rPr>
        <w:t xml:space="preserve">.  Table 1 </w:t>
      </w:r>
      <w:r w:rsidR="00CA7C17">
        <w:rPr>
          <w:rFonts w:ascii="Times New Roman" w:eastAsia="Calibri" w:hAnsi="Times New Roman" w:cs="Times New Roman"/>
          <w:sz w:val="24"/>
          <w:szCs w:val="24"/>
        </w:rPr>
        <w:t>is</w:t>
      </w:r>
      <w:r>
        <w:rPr>
          <w:rFonts w:ascii="Times New Roman" w:eastAsia="Calibri" w:hAnsi="Times New Roman" w:cs="Times New Roman"/>
          <w:sz w:val="24"/>
          <w:szCs w:val="24"/>
        </w:rPr>
        <w:t xml:space="preserve"> based on </w:t>
      </w:r>
      <w:r w:rsidRPr="002A5EF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Real data example - Use of a deterministic sinusoidal zero-inflation function </w:t>
      </w:r>
      <w:r>
        <w:rPr>
          <w:rFonts w:ascii="Times New Roman" w:eastAsia="Calibri" w:hAnsi="Times New Roman" w:cs="Times New Roman"/>
          <w:sz w:val="24"/>
          <w:szCs w:val="24"/>
        </w:rPr>
        <w:t xml:space="preserve">while </w:t>
      </w:r>
      <w:r w:rsidR="00495382">
        <w:rPr>
          <w:rFonts w:ascii="Times New Roman" w:eastAsia="Calibri" w:hAnsi="Times New Roman" w:cs="Times New Roman"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 xml:space="preserve">able 2 is prepared based on </w:t>
      </w:r>
      <w:r w:rsidRPr="002A5EF3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700EB6" w:rsidRPr="002A5EF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Real data example - </w:t>
      </w:r>
      <w:r w:rsidR="00495382">
        <w:rPr>
          <w:rFonts w:ascii="Times New Roman" w:eastAsia="Calibri" w:hAnsi="Times New Roman" w:cs="Times New Roman"/>
          <w:i/>
          <w:iCs/>
          <w:sz w:val="24"/>
          <w:szCs w:val="24"/>
        </w:rPr>
        <w:t>z</w:t>
      </w:r>
      <w:r w:rsidR="00700EB6" w:rsidRPr="002A5EF3">
        <w:rPr>
          <w:rFonts w:ascii="Times New Roman" w:eastAsia="Calibri" w:hAnsi="Times New Roman" w:cs="Times New Roman"/>
          <w:i/>
          <w:iCs/>
          <w:sz w:val="24"/>
          <w:szCs w:val="24"/>
        </w:rPr>
        <w:t>ero-inflation function is driven by exogenous variable</w:t>
      </w:r>
      <w:r w:rsidR="00CA7C17" w:rsidRPr="002A5EF3">
        <w:rPr>
          <w:rFonts w:ascii="Times New Roman" w:eastAsia="Calibri" w:hAnsi="Times New Roman" w:cs="Times New Roman"/>
          <w:sz w:val="24"/>
          <w:szCs w:val="24"/>
        </w:rPr>
        <w:t xml:space="preserve">.  </w:t>
      </w:r>
    </w:p>
    <w:p w14:paraId="79541660" w14:textId="16813F87" w:rsidR="0087683A" w:rsidRPr="00B51D68" w:rsidRDefault="001E7094" w:rsidP="00B51D6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51D68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="00B51D68" w:rsidRPr="00B51D6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stimated parameters, standard errors (within parentheses), model performance, residual diagnostics, and estimated lambda values of TVZIP-INGARCH (1,1) model </w:t>
      </w:r>
      <w:r w:rsidR="007F5A7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under two initialization protocols </w:t>
      </w:r>
      <w:r w:rsidR="00B51D68" w:rsidRPr="00B51D6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or the pediatric death counts cause by virus 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57335" w14:paraId="6A1AC54E" w14:textId="77777777" w:rsidTr="0033248C">
        <w:tc>
          <w:tcPr>
            <w:tcW w:w="3116" w:type="dxa"/>
            <w:vMerge w:val="restart"/>
          </w:tcPr>
          <w:p w14:paraId="713120CF" w14:textId="77777777" w:rsidR="00357335" w:rsidRDefault="00357335" w:rsidP="003573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34" w:type="dxa"/>
            <w:gridSpan w:val="2"/>
          </w:tcPr>
          <w:p w14:paraId="07E4A857" w14:textId="091AEEF5" w:rsidR="00357335" w:rsidRDefault="00357335" w:rsidP="003573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value </w:t>
            </w:r>
          </w:p>
        </w:tc>
      </w:tr>
      <w:tr w:rsidR="00357335" w14:paraId="3E7D2DF3" w14:textId="77777777" w:rsidTr="00357335">
        <w:tc>
          <w:tcPr>
            <w:tcW w:w="3116" w:type="dxa"/>
            <w:vMerge/>
          </w:tcPr>
          <w:p w14:paraId="201027EA" w14:textId="77777777" w:rsidR="00357335" w:rsidRDefault="00357335" w:rsidP="003573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6D80909" w14:textId="1BE3049F" w:rsidR="00357335" w:rsidRDefault="00357335" w:rsidP="003573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FF7">
              <w:rPr>
                <w:rFonts w:ascii="Times New Roman" w:eastAsia="Calibri" w:hAnsi="Times New Roman" w:cs="Times New Roman"/>
                <w:position w:val="-6"/>
              </w:rPr>
              <w:object w:dxaOrig="1020" w:dyaOrig="400" w14:anchorId="3BA4D0A7">
                <v:shape id="_x0000_i1026" type="#_x0000_t75" style="width:52.6pt;height:20.8pt" o:ole="">
                  <v:imagedata r:id="rId8" o:title=""/>
                </v:shape>
                <o:OLEObject Type="Embed" ProgID="Equation.DSMT4" ShapeID="_x0000_i1026" DrawAspect="Content" ObjectID="_1741707263" r:id="rId9"/>
              </w:object>
            </w:r>
          </w:p>
        </w:tc>
        <w:tc>
          <w:tcPr>
            <w:tcW w:w="3117" w:type="dxa"/>
          </w:tcPr>
          <w:p w14:paraId="48DF6D9E" w14:textId="7092519F" w:rsidR="00357335" w:rsidRDefault="00357335" w:rsidP="003573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FF7">
              <w:rPr>
                <w:rFonts w:ascii="Times New Roman" w:eastAsia="Calibri" w:hAnsi="Times New Roman" w:cs="Times New Roman"/>
                <w:position w:val="-6"/>
              </w:rPr>
              <w:object w:dxaOrig="800" w:dyaOrig="400" w14:anchorId="73503F6B">
                <v:shape id="_x0000_i1027" type="#_x0000_t75" style="width:42pt;height:20.8pt" o:ole="">
                  <v:imagedata r:id="rId10" o:title=""/>
                </v:shape>
                <o:OLEObject Type="Embed" ProgID="Equation.DSMT4" ShapeID="_x0000_i1027" DrawAspect="Content" ObjectID="_1741707264" r:id="rId11"/>
              </w:object>
            </w:r>
          </w:p>
        </w:tc>
      </w:tr>
      <w:tr w:rsidR="00617110" w14:paraId="178E2007" w14:textId="77777777" w:rsidTr="00045EAA">
        <w:tc>
          <w:tcPr>
            <w:tcW w:w="9350" w:type="dxa"/>
            <w:gridSpan w:val="3"/>
            <w:shd w:val="clear" w:color="auto" w:fill="F2F2F2" w:themeFill="background1" w:themeFillShade="F2"/>
          </w:tcPr>
          <w:p w14:paraId="19A2D9E7" w14:textId="43EF838B" w:rsidR="00617110" w:rsidRPr="008E343C" w:rsidRDefault="00617110" w:rsidP="006171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nel A: Parameter </w:t>
            </w:r>
            <w:r w:rsidR="00045EAA"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mates (</w:t>
            </w:r>
            <w:r w:rsidR="00045EAA"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ndard </w:t>
            </w:r>
            <w:r w:rsidR="00045EAA"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ror) of TVZIP-INGARCH (1,1) </w:t>
            </w:r>
            <w:r w:rsid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el </w:t>
            </w:r>
          </w:p>
        </w:tc>
      </w:tr>
      <w:tr w:rsidR="00617110" w14:paraId="74087056" w14:textId="77777777" w:rsidTr="00357335">
        <w:tc>
          <w:tcPr>
            <w:tcW w:w="3116" w:type="dxa"/>
          </w:tcPr>
          <w:p w14:paraId="137095DE" w14:textId="0728E3BF" w:rsidR="00617110" w:rsidRPr="00357335" w:rsidRDefault="00617110" w:rsidP="0061711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57335">
              <w:rPr>
                <w:rFonts w:ascii="Times New Roman" w:eastAsia="Calibri" w:hAnsi="Times New Roman" w:cs="Times New Roman"/>
                <w:position w:val="-4"/>
              </w:rPr>
              <w:object w:dxaOrig="220" w:dyaOrig="340" w14:anchorId="2C45A71E">
                <v:shape id="_x0000_i1028" type="#_x0000_t75" style="width:11.65pt;height:19.4pt" o:ole="">
                  <v:imagedata r:id="rId12" o:title=""/>
                </v:shape>
                <o:OLEObject Type="Embed" ProgID="Equation.DSMT4" ShapeID="_x0000_i1028" DrawAspect="Content" ObjectID="_1741707265" r:id="rId13"/>
              </w:object>
            </w:r>
          </w:p>
        </w:tc>
        <w:tc>
          <w:tcPr>
            <w:tcW w:w="3117" w:type="dxa"/>
          </w:tcPr>
          <w:p w14:paraId="46B5D28E" w14:textId="77777777" w:rsidR="00617110" w:rsidRPr="009C4860" w:rsidRDefault="00617110" w:rsidP="006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6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61320FFB" w14:textId="485B65F4" w:rsidR="00617110" w:rsidRPr="009C4860" w:rsidRDefault="00617110" w:rsidP="006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8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02</w:t>
            </w:r>
            <w:r w:rsidRPr="009C48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75632FB5" w14:textId="77777777" w:rsidR="00617110" w:rsidRDefault="00617110" w:rsidP="006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50</w:t>
            </w:r>
          </w:p>
          <w:p w14:paraId="589C0213" w14:textId="792A2C6F" w:rsidR="00617110" w:rsidRDefault="00617110" w:rsidP="006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65)</w:t>
            </w:r>
          </w:p>
        </w:tc>
      </w:tr>
      <w:tr w:rsidR="00357335" w14:paraId="508CC7CA" w14:textId="77777777" w:rsidTr="00357335">
        <w:tc>
          <w:tcPr>
            <w:tcW w:w="3116" w:type="dxa"/>
          </w:tcPr>
          <w:p w14:paraId="426F6D5B" w14:textId="508ED1B7" w:rsidR="00357335" w:rsidRPr="00357335" w:rsidRDefault="00357335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eastAsia="Calibri" w:hAnsi="Times New Roman" w:cs="Times New Roman"/>
                <w:position w:val="-4"/>
              </w:rPr>
              <w:object w:dxaOrig="220" w:dyaOrig="340" w14:anchorId="505B1058">
                <v:shape id="_x0000_i1029" type="#_x0000_t75" style="width:11.65pt;height:19.4pt" o:ole="">
                  <v:imagedata r:id="rId14" o:title=""/>
                </v:shape>
                <o:OLEObject Type="Embed" ProgID="Equation.DSMT4" ShapeID="_x0000_i1029" DrawAspect="Content" ObjectID="_1741707266" r:id="rId15"/>
              </w:object>
            </w:r>
          </w:p>
        </w:tc>
        <w:tc>
          <w:tcPr>
            <w:tcW w:w="3117" w:type="dxa"/>
          </w:tcPr>
          <w:p w14:paraId="72011A13" w14:textId="6C03AA94" w:rsidR="00357335" w:rsidRDefault="009C4860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17328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  <w:p w14:paraId="47C31A78" w14:textId="05273B97" w:rsidR="009C4860" w:rsidRPr="009C4860" w:rsidRDefault="009C4860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0</w:t>
            </w:r>
            <w:r w:rsidR="001173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74648396" w14:textId="77777777" w:rsidR="00357335" w:rsidRDefault="000275C6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0</w:t>
            </w:r>
          </w:p>
          <w:p w14:paraId="22DB4257" w14:textId="5B962B6D" w:rsidR="000275C6" w:rsidRPr="009C4860" w:rsidRDefault="000275C6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6829">
              <w:rPr>
                <w:rFonts w:ascii="Times New Roman" w:hAnsi="Times New Roman" w:cs="Times New Roman"/>
                <w:sz w:val="24"/>
                <w:szCs w:val="24"/>
              </w:rPr>
              <w:t>0.0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57335" w14:paraId="2C1AD521" w14:textId="77777777" w:rsidTr="00357335">
        <w:tc>
          <w:tcPr>
            <w:tcW w:w="3116" w:type="dxa"/>
          </w:tcPr>
          <w:p w14:paraId="43D97576" w14:textId="226E7572" w:rsidR="00357335" w:rsidRPr="00357335" w:rsidRDefault="00357335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eastAsia="Calibri" w:hAnsi="Times New Roman" w:cs="Times New Roman"/>
                <w:position w:val="-6"/>
              </w:rPr>
              <w:object w:dxaOrig="320" w:dyaOrig="360" w14:anchorId="6EC1F8B0">
                <v:shape id="_x0000_i1030" type="#_x0000_t75" style="width:14.8pt;height:19.4pt" o:ole="">
                  <v:imagedata r:id="rId16" o:title=""/>
                </v:shape>
                <o:OLEObject Type="Embed" ProgID="Equation.DSMT4" ShapeID="_x0000_i1030" DrawAspect="Content" ObjectID="_1741707267" r:id="rId17"/>
              </w:object>
            </w:r>
          </w:p>
        </w:tc>
        <w:tc>
          <w:tcPr>
            <w:tcW w:w="3117" w:type="dxa"/>
          </w:tcPr>
          <w:p w14:paraId="7D33A4EE" w14:textId="56684A13" w:rsidR="00357335" w:rsidRDefault="00482BA8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7328">
              <w:rPr>
                <w:rFonts w:ascii="Times New Roman" w:hAnsi="Times New Roman" w:cs="Times New Roman"/>
                <w:sz w:val="24"/>
                <w:szCs w:val="24"/>
              </w:rPr>
              <w:t>2987</w:t>
            </w:r>
          </w:p>
          <w:p w14:paraId="087C0AFC" w14:textId="726C722A" w:rsidR="00482BA8" w:rsidRPr="009C4860" w:rsidRDefault="00482BA8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117328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0C836FAF" w14:textId="77777777" w:rsidR="00357335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8</w:t>
            </w:r>
          </w:p>
          <w:p w14:paraId="19BE143B" w14:textId="1107C0D5" w:rsidR="00076829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272)</w:t>
            </w:r>
          </w:p>
        </w:tc>
      </w:tr>
      <w:tr w:rsidR="00357335" w14:paraId="3B3CCD9F" w14:textId="77777777" w:rsidTr="00357335">
        <w:tc>
          <w:tcPr>
            <w:tcW w:w="3116" w:type="dxa"/>
          </w:tcPr>
          <w:p w14:paraId="1C6F2796" w14:textId="3F94A5C0" w:rsidR="00357335" w:rsidRPr="00357335" w:rsidRDefault="00357335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69BE2B6B">
                <v:shape id="_x0000_i1031" type="#_x0000_t75" style="width:14.45pt;height:19.4pt" o:ole="">
                  <v:imagedata r:id="rId18" o:title=""/>
                </v:shape>
                <o:OLEObject Type="Embed" ProgID="Equation.DSMT4" ShapeID="_x0000_i1031" DrawAspect="Content" ObjectID="_1741707268" r:id="rId19"/>
              </w:object>
            </w:r>
          </w:p>
        </w:tc>
        <w:tc>
          <w:tcPr>
            <w:tcW w:w="3117" w:type="dxa"/>
          </w:tcPr>
          <w:p w14:paraId="735B931D" w14:textId="4242C4EE" w:rsidR="00357335" w:rsidRDefault="00482BA8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17328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  <w:p w14:paraId="6F4E5BBD" w14:textId="1628F092" w:rsidR="00482BA8" w:rsidRPr="009C4860" w:rsidRDefault="00482BA8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17328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045C53DE" w14:textId="77777777" w:rsidR="00357335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8</w:t>
            </w:r>
          </w:p>
          <w:p w14:paraId="2C224EFB" w14:textId="221B37F3" w:rsidR="00076829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44)</w:t>
            </w:r>
          </w:p>
        </w:tc>
      </w:tr>
      <w:tr w:rsidR="00357335" w14:paraId="5C3BD58C" w14:textId="77777777" w:rsidTr="00357335">
        <w:tc>
          <w:tcPr>
            <w:tcW w:w="3116" w:type="dxa"/>
          </w:tcPr>
          <w:p w14:paraId="26A92FD2" w14:textId="21221848" w:rsidR="00357335" w:rsidRPr="00357335" w:rsidRDefault="00F0462B" w:rsidP="00F0462B">
            <w:pPr>
              <w:tabs>
                <w:tab w:val="left" w:pos="953"/>
                <w:tab w:val="center" w:pos="1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</w:rPr>
              <w:tab/>
            </w:r>
            <w:r>
              <w:rPr>
                <w:rFonts w:ascii="Times New Roman" w:eastAsia="Calibri" w:hAnsi="Times New Roman" w:cs="Times New Roman"/>
              </w:rPr>
              <w:tab/>
            </w:r>
            <w:r w:rsidR="00357335" w:rsidRPr="00357335">
              <w:rPr>
                <w:rFonts w:ascii="Times New Roman" w:eastAsia="Calibri" w:hAnsi="Times New Roman" w:cs="Times New Roman"/>
                <w:position w:val="-10"/>
              </w:rPr>
              <w:object w:dxaOrig="279" w:dyaOrig="400" w14:anchorId="71E6338C">
                <v:shape id="_x0000_i1032" type="#_x0000_t75" style="width:14.45pt;height:22.95pt" o:ole="">
                  <v:imagedata r:id="rId20" o:title=""/>
                </v:shape>
                <o:OLEObject Type="Embed" ProgID="Equation.DSMT4" ShapeID="_x0000_i1032" DrawAspect="Content" ObjectID="_1741707269" r:id="rId21"/>
              </w:object>
            </w:r>
          </w:p>
        </w:tc>
        <w:tc>
          <w:tcPr>
            <w:tcW w:w="3117" w:type="dxa"/>
          </w:tcPr>
          <w:p w14:paraId="0A8C3103" w14:textId="6218EF02" w:rsidR="00357335" w:rsidRDefault="00482BA8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7328">
              <w:rPr>
                <w:rFonts w:ascii="Times New Roman" w:hAnsi="Times New Roman" w:cs="Times New Roman"/>
                <w:sz w:val="24"/>
                <w:szCs w:val="24"/>
              </w:rPr>
              <w:t>4682</w:t>
            </w:r>
          </w:p>
          <w:p w14:paraId="439C43B6" w14:textId="651F76F5" w:rsidR="00482BA8" w:rsidRPr="009C4860" w:rsidRDefault="00482BA8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17328"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17B71E95" w14:textId="77777777" w:rsidR="00357335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18</w:t>
            </w:r>
          </w:p>
          <w:p w14:paraId="5CDE6E57" w14:textId="7012EC81" w:rsidR="00076829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16)</w:t>
            </w:r>
          </w:p>
        </w:tc>
      </w:tr>
      <w:tr w:rsidR="00617110" w14:paraId="1F30DE1B" w14:textId="77777777" w:rsidTr="00045EAA">
        <w:tc>
          <w:tcPr>
            <w:tcW w:w="9350" w:type="dxa"/>
            <w:gridSpan w:val="3"/>
            <w:shd w:val="clear" w:color="auto" w:fill="F2F2F2" w:themeFill="background1" w:themeFillShade="F2"/>
          </w:tcPr>
          <w:p w14:paraId="62818DFC" w14:textId="332064DF" w:rsidR="00617110" w:rsidRPr="008E343C" w:rsidRDefault="00E87983" w:rsidP="00E8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B: Model performance of TVZIP-INGARCH (1,1) </w:t>
            </w:r>
            <w:r w:rsid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</w:tr>
      <w:tr w:rsidR="00357335" w14:paraId="4044D374" w14:textId="77777777" w:rsidTr="00357335">
        <w:tc>
          <w:tcPr>
            <w:tcW w:w="3116" w:type="dxa"/>
          </w:tcPr>
          <w:p w14:paraId="7E7C42CF" w14:textId="57A6D513" w:rsidR="00357335" w:rsidRPr="00357335" w:rsidRDefault="00357335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3117" w:type="dxa"/>
          </w:tcPr>
          <w:p w14:paraId="001BEF12" w14:textId="78ED9B33" w:rsidR="00357335" w:rsidRPr="000275C6" w:rsidRDefault="00482BA8" w:rsidP="003573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7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="00117328" w:rsidRPr="00027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027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117328" w:rsidRPr="00027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27</w:t>
            </w:r>
          </w:p>
        </w:tc>
        <w:tc>
          <w:tcPr>
            <w:tcW w:w="3117" w:type="dxa"/>
          </w:tcPr>
          <w:p w14:paraId="4AAF405C" w14:textId="1B3864A3" w:rsidR="00357335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.4778</w:t>
            </w:r>
          </w:p>
        </w:tc>
      </w:tr>
      <w:tr w:rsidR="00357335" w14:paraId="7E54AA08" w14:textId="77777777" w:rsidTr="00357335">
        <w:tc>
          <w:tcPr>
            <w:tcW w:w="3116" w:type="dxa"/>
          </w:tcPr>
          <w:p w14:paraId="5AAE18DF" w14:textId="62AC4A99" w:rsidR="00357335" w:rsidRPr="00357335" w:rsidRDefault="00357335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3117" w:type="dxa"/>
          </w:tcPr>
          <w:p w14:paraId="63FD1427" w14:textId="3DEB35F3" w:rsidR="00357335" w:rsidRPr="000275C6" w:rsidRDefault="00482BA8" w:rsidP="003573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7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117328" w:rsidRPr="00027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Pr="00027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117328" w:rsidRPr="000275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86</w:t>
            </w:r>
          </w:p>
        </w:tc>
        <w:tc>
          <w:tcPr>
            <w:tcW w:w="3117" w:type="dxa"/>
          </w:tcPr>
          <w:p w14:paraId="7EFB00A5" w14:textId="271ECFC1" w:rsidR="00357335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.8536</w:t>
            </w:r>
          </w:p>
        </w:tc>
      </w:tr>
      <w:tr w:rsidR="00617110" w14:paraId="2AADA036" w14:textId="77777777" w:rsidTr="00357335">
        <w:tc>
          <w:tcPr>
            <w:tcW w:w="3116" w:type="dxa"/>
          </w:tcPr>
          <w:p w14:paraId="038D1A56" w14:textId="092FA706" w:rsidR="00617110" w:rsidRPr="00357335" w:rsidRDefault="00617110" w:rsidP="006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</w:rPr>
              <w:t>RMSE</w:t>
            </w:r>
          </w:p>
        </w:tc>
        <w:tc>
          <w:tcPr>
            <w:tcW w:w="3117" w:type="dxa"/>
          </w:tcPr>
          <w:p w14:paraId="573815D4" w14:textId="04275777" w:rsidR="00617110" w:rsidRPr="000275C6" w:rsidRDefault="00617110" w:rsidP="006171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7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1809</w:t>
            </w:r>
          </w:p>
        </w:tc>
        <w:tc>
          <w:tcPr>
            <w:tcW w:w="3117" w:type="dxa"/>
          </w:tcPr>
          <w:p w14:paraId="1DAA55E3" w14:textId="7453323D" w:rsidR="00617110" w:rsidRDefault="00617110" w:rsidP="006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907</w:t>
            </w:r>
          </w:p>
        </w:tc>
      </w:tr>
      <w:tr w:rsidR="00617110" w14:paraId="0F8C02E1" w14:textId="77777777" w:rsidTr="00045EAA">
        <w:tc>
          <w:tcPr>
            <w:tcW w:w="9350" w:type="dxa"/>
            <w:gridSpan w:val="3"/>
            <w:shd w:val="clear" w:color="auto" w:fill="F2F2F2" w:themeFill="background1" w:themeFillShade="F2"/>
          </w:tcPr>
          <w:p w14:paraId="752E62AA" w14:textId="75B4DED4" w:rsidR="00617110" w:rsidRPr="008E343C" w:rsidRDefault="00F422D1" w:rsidP="00F42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C: Standardized </w:t>
            </w:r>
            <w:r w:rsidR="00045EAA"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arson </w:t>
            </w:r>
            <w:r w:rsidR="00045EAA"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idual </w:t>
            </w:r>
            <w:r w:rsidR="00045EAA"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lysis of TVZIP-INGARCH (1,1) </w:t>
            </w:r>
            <w:r w:rsid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</w:tr>
      <w:tr w:rsidR="00617110" w14:paraId="6001C879" w14:textId="77777777" w:rsidTr="00357335">
        <w:tc>
          <w:tcPr>
            <w:tcW w:w="3116" w:type="dxa"/>
          </w:tcPr>
          <w:p w14:paraId="538514AE" w14:textId="184310F6" w:rsidR="00617110" w:rsidRPr="00854FF7" w:rsidRDefault="00617110" w:rsidP="006171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3117" w:type="dxa"/>
          </w:tcPr>
          <w:p w14:paraId="33773852" w14:textId="473BD2EB" w:rsidR="00617110" w:rsidRDefault="00617110" w:rsidP="006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3117" w:type="dxa"/>
          </w:tcPr>
          <w:p w14:paraId="7FB864D9" w14:textId="5D176DF1" w:rsidR="00617110" w:rsidRDefault="00617110" w:rsidP="006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617110" w14:paraId="73C08DDA" w14:textId="77777777" w:rsidTr="00357335">
        <w:tc>
          <w:tcPr>
            <w:tcW w:w="3116" w:type="dxa"/>
          </w:tcPr>
          <w:p w14:paraId="4224EB4A" w14:textId="092A8E37" w:rsidR="00617110" w:rsidRDefault="00617110" w:rsidP="0061711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ar</w:t>
            </w:r>
            <w:r w:rsidR="00F422D1">
              <w:rPr>
                <w:rFonts w:ascii="Times New Roman" w:eastAsia="Calibri" w:hAnsi="Times New Roman" w:cs="Times New Roman"/>
              </w:rPr>
              <w:t xml:space="preserve">iance </w:t>
            </w:r>
          </w:p>
        </w:tc>
        <w:tc>
          <w:tcPr>
            <w:tcW w:w="3117" w:type="dxa"/>
          </w:tcPr>
          <w:p w14:paraId="1D63605C" w14:textId="778F70EF" w:rsidR="00617110" w:rsidRPr="00BC77D8" w:rsidRDefault="00617110" w:rsidP="006171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02</w:t>
            </w:r>
          </w:p>
        </w:tc>
        <w:tc>
          <w:tcPr>
            <w:tcW w:w="3117" w:type="dxa"/>
          </w:tcPr>
          <w:p w14:paraId="0874612C" w14:textId="54EC8658" w:rsidR="00617110" w:rsidRDefault="00617110" w:rsidP="006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1</w:t>
            </w:r>
          </w:p>
        </w:tc>
      </w:tr>
      <w:tr w:rsidR="000275C6" w14:paraId="15C3CD95" w14:textId="77777777" w:rsidTr="00045EAA">
        <w:tc>
          <w:tcPr>
            <w:tcW w:w="9350" w:type="dxa"/>
            <w:gridSpan w:val="3"/>
            <w:shd w:val="clear" w:color="auto" w:fill="F2F2F2" w:themeFill="background1" w:themeFillShade="F2"/>
          </w:tcPr>
          <w:p w14:paraId="4DBAE3D9" w14:textId="0261A294" w:rsidR="000275C6" w:rsidRPr="008E343C" w:rsidRDefault="00F422D1" w:rsidP="00F42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D: </w:t>
            </w:r>
            <w:r w:rsidR="00BD6646"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d lambda values 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TVZIP-INGARCH (1,1) </w:t>
            </w:r>
            <w:r w:rsid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E3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</w:tr>
      <w:tr w:rsidR="00117328" w14:paraId="34CC132E" w14:textId="77777777" w:rsidTr="00357335">
        <w:tc>
          <w:tcPr>
            <w:tcW w:w="3116" w:type="dxa"/>
          </w:tcPr>
          <w:p w14:paraId="75D95792" w14:textId="75CD2B55" w:rsidR="00117328" w:rsidRPr="00854FF7" w:rsidRDefault="000275C6" w:rsidP="0035733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60" w:dyaOrig="360" w14:anchorId="30458651">
                <v:shape id="_x0000_i1033" type="#_x0000_t75" style="width:13.05pt;height:20.8pt" o:ole="">
                  <v:imagedata r:id="rId22" o:title=""/>
                </v:shape>
                <o:OLEObject Type="Embed" ProgID="Equation.DSMT4" ShapeID="_x0000_i1033" DrawAspect="Content" ObjectID="_1741707270" r:id="rId23"/>
              </w:object>
            </w:r>
          </w:p>
        </w:tc>
        <w:tc>
          <w:tcPr>
            <w:tcW w:w="3117" w:type="dxa"/>
          </w:tcPr>
          <w:p w14:paraId="2E0184A2" w14:textId="4FFFCCCB" w:rsidR="00117328" w:rsidRDefault="000275C6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7</w:t>
            </w:r>
          </w:p>
        </w:tc>
        <w:tc>
          <w:tcPr>
            <w:tcW w:w="3117" w:type="dxa"/>
          </w:tcPr>
          <w:p w14:paraId="0B4A19CA" w14:textId="66262295" w:rsidR="00117328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63</w:t>
            </w:r>
          </w:p>
        </w:tc>
      </w:tr>
      <w:tr w:rsidR="00117328" w14:paraId="7EDCDDB7" w14:textId="77777777" w:rsidTr="00357335">
        <w:tc>
          <w:tcPr>
            <w:tcW w:w="3116" w:type="dxa"/>
          </w:tcPr>
          <w:p w14:paraId="749ADE81" w14:textId="2710D3A7" w:rsidR="00117328" w:rsidRPr="00854FF7" w:rsidRDefault="000275C6" w:rsidP="0035733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6C859EA4">
                <v:shape id="_x0000_i1034" type="#_x0000_t75" style="width:14.45pt;height:20.8pt" o:ole="">
                  <v:imagedata r:id="rId24" o:title=""/>
                </v:shape>
                <o:OLEObject Type="Embed" ProgID="Equation.DSMT4" ShapeID="_x0000_i1034" DrawAspect="Content" ObjectID="_1741707271" r:id="rId25"/>
              </w:object>
            </w:r>
          </w:p>
        </w:tc>
        <w:tc>
          <w:tcPr>
            <w:tcW w:w="3117" w:type="dxa"/>
          </w:tcPr>
          <w:p w14:paraId="7456E82E" w14:textId="58B48BA8" w:rsidR="00117328" w:rsidRDefault="000275C6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6</w:t>
            </w:r>
          </w:p>
        </w:tc>
        <w:tc>
          <w:tcPr>
            <w:tcW w:w="3117" w:type="dxa"/>
          </w:tcPr>
          <w:p w14:paraId="45162D83" w14:textId="39AD3DBC" w:rsidR="00117328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85</w:t>
            </w:r>
          </w:p>
        </w:tc>
      </w:tr>
      <w:tr w:rsidR="00117328" w14:paraId="2FA0AC14" w14:textId="77777777" w:rsidTr="00357335">
        <w:tc>
          <w:tcPr>
            <w:tcW w:w="3116" w:type="dxa"/>
          </w:tcPr>
          <w:p w14:paraId="334E03E9" w14:textId="58428127" w:rsidR="00117328" w:rsidRPr="00854FF7" w:rsidRDefault="000275C6" w:rsidP="0035733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43D411C9">
                <v:shape id="_x0000_i1035" type="#_x0000_t75" style="width:14.45pt;height:20.8pt" o:ole="">
                  <v:imagedata r:id="rId26" o:title=""/>
                </v:shape>
                <o:OLEObject Type="Embed" ProgID="Equation.DSMT4" ShapeID="_x0000_i1035" DrawAspect="Content" ObjectID="_1741707272" r:id="rId27"/>
              </w:object>
            </w:r>
          </w:p>
        </w:tc>
        <w:tc>
          <w:tcPr>
            <w:tcW w:w="3117" w:type="dxa"/>
          </w:tcPr>
          <w:p w14:paraId="52F8D989" w14:textId="1B1A2269" w:rsidR="00117328" w:rsidRDefault="000275C6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1</w:t>
            </w:r>
          </w:p>
        </w:tc>
        <w:tc>
          <w:tcPr>
            <w:tcW w:w="3117" w:type="dxa"/>
          </w:tcPr>
          <w:p w14:paraId="2FBE3915" w14:textId="3CE4F7F2" w:rsidR="00117328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86</w:t>
            </w:r>
          </w:p>
        </w:tc>
      </w:tr>
      <w:tr w:rsidR="00117328" w14:paraId="76F45BEF" w14:textId="77777777" w:rsidTr="00357335">
        <w:tc>
          <w:tcPr>
            <w:tcW w:w="3116" w:type="dxa"/>
          </w:tcPr>
          <w:p w14:paraId="4FC5B357" w14:textId="055A6563" w:rsidR="00117328" w:rsidRPr="00854FF7" w:rsidRDefault="000275C6" w:rsidP="0035733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5C745169">
                <v:shape id="_x0000_i1036" type="#_x0000_t75" style="width:14.45pt;height:20.8pt" o:ole="">
                  <v:imagedata r:id="rId28" o:title=""/>
                </v:shape>
                <o:OLEObject Type="Embed" ProgID="Equation.DSMT4" ShapeID="_x0000_i1036" DrawAspect="Content" ObjectID="_1741707273" r:id="rId29"/>
              </w:object>
            </w:r>
          </w:p>
        </w:tc>
        <w:tc>
          <w:tcPr>
            <w:tcW w:w="3117" w:type="dxa"/>
          </w:tcPr>
          <w:p w14:paraId="6E7DE293" w14:textId="4E4393DD" w:rsidR="00117328" w:rsidRDefault="000275C6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8</w:t>
            </w:r>
          </w:p>
        </w:tc>
        <w:tc>
          <w:tcPr>
            <w:tcW w:w="3117" w:type="dxa"/>
          </w:tcPr>
          <w:p w14:paraId="6E6A16AA" w14:textId="406A8201" w:rsidR="00117328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</w:tr>
      <w:tr w:rsidR="000275C6" w14:paraId="2E6C77A7" w14:textId="77777777" w:rsidTr="00357335">
        <w:tc>
          <w:tcPr>
            <w:tcW w:w="3116" w:type="dxa"/>
          </w:tcPr>
          <w:p w14:paraId="0509E427" w14:textId="2F39D0E9" w:rsidR="000275C6" w:rsidRPr="00854FF7" w:rsidRDefault="000275C6" w:rsidP="0035733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1AE7174C">
                <v:shape id="_x0000_i1037" type="#_x0000_t75" style="width:14.45pt;height:20.8pt" o:ole="">
                  <v:imagedata r:id="rId30" o:title=""/>
                </v:shape>
                <o:OLEObject Type="Embed" ProgID="Equation.DSMT4" ShapeID="_x0000_i1037" DrawAspect="Content" ObjectID="_1741707274" r:id="rId31"/>
              </w:object>
            </w:r>
          </w:p>
        </w:tc>
        <w:tc>
          <w:tcPr>
            <w:tcW w:w="3117" w:type="dxa"/>
          </w:tcPr>
          <w:p w14:paraId="67824CFC" w14:textId="10BD9F8A" w:rsidR="000275C6" w:rsidRDefault="000275C6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91</w:t>
            </w:r>
          </w:p>
        </w:tc>
        <w:tc>
          <w:tcPr>
            <w:tcW w:w="3117" w:type="dxa"/>
          </w:tcPr>
          <w:p w14:paraId="0CD04ED2" w14:textId="4E5738BB" w:rsidR="000275C6" w:rsidRPr="009C4860" w:rsidRDefault="00076829" w:rsidP="00357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4</w:t>
            </w:r>
          </w:p>
        </w:tc>
      </w:tr>
    </w:tbl>
    <w:p w14:paraId="6E06167F" w14:textId="77777777" w:rsidR="00B51D68" w:rsidRDefault="00B51D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5C946E" w14:textId="0DC06CC4" w:rsidR="002A5EF3" w:rsidRPr="00B51D68" w:rsidRDefault="001E7094" w:rsidP="002A5EF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31DFB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r w:rsidR="002963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5EF3" w:rsidRPr="00B51D6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stimated parameters, standard errors (within parentheses), model performance, residual diagnostics, and estimated lambda values of TVZIP-INGARCH (1,1) model </w:t>
      </w:r>
      <w:r w:rsidR="007F5A7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under two initialization protocols </w:t>
      </w:r>
      <w:r w:rsidR="002A5EF3" w:rsidRPr="00B51D6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or the pediatric death counts cause by virus </w:t>
      </w:r>
      <w:r w:rsidR="002A5EF3">
        <w:rPr>
          <w:rFonts w:ascii="Times New Roman" w:eastAsia="Calibri" w:hAnsi="Times New Roman" w:cs="Times New Roman"/>
          <w:b/>
          <w:bCs/>
          <w:sz w:val="24"/>
          <w:szCs w:val="24"/>
        </w:rPr>
        <w:t>B</w:t>
      </w:r>
      <w:r w:rsidR="002A5EF3" w:rsidRPr="00B51D6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31DFB" w14:paraId="4D4F6D9C" w14:textId="77777777" w:rsidTr="009B696D">
        <w:tc>
          <w:tcPr>
            <w:tcW w:w="3116" w:type="dxa"/>
            <w:vMerge w:val="restart"/>
          </w:tcPr>
          <w:p w14:paraId="162D9800" w14:textId="77777777" w:rsidR="00C31DFB" w:rsidRDefault="00C31DFB" w:rsidP="009B6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34" w:type="dxa"/>
            <w:gridSpan w:val="2"/>
          </w:tcPr>
          <w:p w14:paraId="6E2CF211" w14:textId="77777777" w:rsidR="00C31DFB" w:rsidRDefault="00C31DFB" w:rsidP="009B6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value </w:t>
            </w:r>
          </w:p>
        </w:tc>
      </w:tr>
      <w:tr w:rsidR="00C31DFB" w14:paraId="4A90ECDD" w14:textId="77777777" w:rsidTr="009B696D">
        <w:tc>
          <w:tcPr>
            <w:tcW w:w="3116" w:type="dxa"/>
            <w:vMerge/>
          </w:tcPr>
          <w:p w14:paraId="7B2CE830" w14:textId="77777777" w:rsidR="00C31DFB" w:rsidRDefault="00C31DFB" w:rsidP="009B6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4D47692" w14:textId="77777777" w:rsidR="00C31DFB" w:rsidRDefault="00C31DFB" w:rsidP="009B6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FF7">
              <w:rPr>
                <w:rFonts w:ascii="Times New Roman" w:eastAsia="Calibri" w:hAnsi="Times New Roman" w:cs="Times New Roman"/>
                <w:position w:val="-6"/>
              </w:rPr>
              <w:object w:dxaOrig="1020" w:dyaOrig="400" w14:anchorId="01FEB43A">
                <v:shape id="_x0000_i1038" type="#_x0000_t75" style="width:52.6pt;height:20.8pt" o:ole="">
                  <v:imagedata r:id="rId8" o:title=""/>
                </v:shape>
                <o:OLEObject Type="Embed" ProgID="Equation.DSMT4" ShapeID="_x0000_i1038" DrawAspect="Content" ObjectID="_1741707275" r:id="rId32"/>
              </w:object>
            </w:r>
          </w:p>
        </w:tc>
        <w:tc>
          <w:tcPr>
            <w:tcW w:w="3117" w:type="dxa"/>
          </w:tcPr>
          <w:p w14:paraId="65D57FB3" w14:textId="77777777" w:rsidR="00C31DFB" w:rsidRDefault="00C31DFB" w:rsidP="009B6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FF7">
              <w:rPr>
                <w:rFonts w:ascii="Times New Roman" w:eastAsia="Calibri" w:hAnsi="Times New Roman" w:cs="Times New Roman"/>
                <w:position w:val="-6"/>
              </w:rPr>
              <w:object w:dxaOrig="800" w:dyaOrig="400" w14:anchorId="2354C780">
                <v:shape id="_x0000_i1039" type="#_x0000_t75" style="width:42pt;height:20.8pt" o:ole="">
                  <v:imagedata r:id="rId10" o:title=""/>
                </v:shape>
                <o:OLEObject Type="Embed" ProgID="Equation.DSMT4" ShapeID="_x0000_i1039" DrawAspect="Content" ObjectID="_1741707276" r:id="rId33"/>
              </w:object>
            </w:r>
          </w:p>
        </w:tc>
      </w:tr>
      <w:tr w:rsidR="00B47498" w14:paraId="3835D37B" w14:textId="77777777" w:rsidTr="00045EAA">
        <w:tc>
          <w:tcPr>
            <w:tcW w:w="9350" w:type="dxa"/>
            <w:gridSpan w:val="3"/>
            <w:shd w:val="clear" w:color="auto" w:fill="F2F2F2" w:themeFill="background1" w:themeFillShade="F2"/>
          </w:tcPr>
          <w:p w14:paraId="3DDBE6E6" w14:textId="55837193" w:rsidR="00B47498" w:rsidRPr="00045EAA" w:rsidRDefault="00B47498" w:rsidP="00B474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A: Parameter 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mates (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ndard 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ror) of 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E7E6E6" w:themeFill="background2"/>
              </w:rPr>
              <w:t>TVZIP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INGARCH (1,1) 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el </w:t>
            </w:r>
          </w:p>
        </w:tc>
      </w:tr>
      <w:tr w:rsidR="00B47498" w14:paraId="0415E8D2" w14:textId="77777777" w:rsidTr="009B696D">
        <w:tc>
          <w:tcPr>
            <w:tcW w:w="3116" w:type="dxa"/>
          </w:tcPr>
          <w:p w14:paraId="34DBB746" w14:textId="17EFC7D5" w:rsidR="00B47498" w:rsidRPr="00357335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DFB">
              <w:rPr>
                <w:rFonts w:ascii="Times New Roman" w:eastAsia="Calibri" w:hAnsi="Times New Roman" w:cs="Times New Roman"/>
                <w:position w:val="-6"/>
              </w:rPr>
              <w:object w:dxaOrig="300" w:dyaOrig="360" w14:anchorId="06763659">
                <v:shape id="_x0000_i1040" type="#_x0000_t75" style="width:16.25pt;height:20.1pt" o:ole="">
                  <v:imagedata r:id="rId34" o:title=""/>
                </v:shape>
                <o:OLEObject Type="Embed" ProgID="Equation.DSMT4" ShapeID="_x0000_i1040" DrawAspect="Content" ObjectID="_1741707277" r:id="rId35"/>
              </w:object>
            </w:r>
          </w:p>
        </w:tc>
        <w:tc>
          <w:tcPr>
            <w:tcW w:w="3117" w:type="dxa"/>
          </w:tcPr>
          <w:p w14:paraId="41830C94" w14:textId="77777777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1E0">
              <w:rPr>
                <w:rFonts w:ascii="Times New Roman" w:hAnsi="Times New Roman" w:cs="Times New Roman"/>
                <w:sz w:val="24"/>
                <w:szCs w:val="24"/>
              </w:rPr>
              <w:t>-1.0832</w:t>
            </w:r>
          </w:p>
          <w:p w14:paraId="6C12BBDD" w14:textId="5D86A6BC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39)</w:t>
            </w:r>
          </w:p>
        </w:tc>
        <w:tc>
          <w:tcPr>
            <w:tcW w:w="3117" w:type="dxa"/>
          </w:tcPr>
          <w:p w14:paraId="2B4CA41A" w14:textId="77777777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87</w:t>
            </w:r>
          </w:p>
          <w:p w14:paraId="25BDF969" w14:textId="2BD82AA0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476)</w:t>
            </w:r>
          </w:p>
        </w:tc>
      </w:tr>
      <w:tr w:rsidR="00B47498" w14:paraId="03BF0A2D" w14:textId="77777777" w:rsidTr="009B696D">
        <w:tc>
          <w:tcPr>
            <w:tcW w:w="3116" w:type="dxa"/>
          </w:tcPr>
          <w:p w14:paraId="57917231" w14:textId="5E2BDEFA" w:rsidR="00B47498" w:rsidRPr="00357335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DFB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3B3051C6">
                <v:shape id="_x0000_i1041" type="#_x0000_t75" style="width:14.8pt;height:20.1pt" o:ole="">
                  <v:imagedata r:id="rId36" o:title=""/>
                </v:shape>
                <o:OLEObject Type="Embed" ProgID="Equation.DSMT4" ShapeID="_x0000_i1041" DrawAspect="Content" ObjectID="_1741707278" r:id="rId37"/>
              </w:object>
            </w:r>
          </w:p>
        </w:tc>
        <w:tc>
          <w:tcPr>
            <w:tcW w:w="3117" w:type="dxa"/>
          </w:tcPr>
          <w:p w14:paraId="122CFC5B" w14:textId="77777777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5</w:t>
            </w:r>
          </w:p>
          <w:p w14:paraId="01D69A98" w14:textId="1C7C2BCC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31)</w:t>
            </w:r>
          </w:p>
        </w:tc>
        <w:tc>
          <w:tcPr>
            <w:tcW w:w="3117" w:type="dxa"/>
          </w:tcPr>
          <w:p w14:paraId="227ADFB7" w14:textId="77777777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1</w:t>
            </w:r>
          </w:p>
          <w:p w14:paraId="20F57610" w14:textId="2007AA5A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9)</w:t>
            </w:r>
          </w:p>
        </w:tc>
      </w:tr>
      <w:tr w:rsidR="00B47498" w14:paraId="7DD32758" w14:textId="77777777" w:rsidTr="009B696D">
        <w:tc>
          <w:tcPr>
            <w:tcW w:w="3116" w:type="dxa"/>
          </w:tcPr>
          <w:p w14:paraId="52F619F7" w14:textId="77777777" w:rsidR="00B47498" w:rsidRPr="00357335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eastAsia="Calibri" w:hAnsi="Times New Roman" w:cs="Times New Roman"/>
                <w:position w:val="-6"/>
              </w:rPr>
              <w:object w:dxaOrig="320" w:dyaOrig="360" w14:anchorId="742C9BCA">
                <v:shape id="_x0000_i1042" type="#_x0000_t75" style="width:14.8pt;height:19.4pt" o:ole="">
                  <v:imagedata r:id="rId16" o:title=""/>
                </v:shape>
                <o:OLEObject Type="Embed" ProgID="Equation.DSMT4" ShapeID="_x0000_i1042" DrawAspect="Content" ObjectID="_1741707279" r:id="rId38"/>
              </w:object>
            </w:r>
          </w:p>
        </w:tc>
        <w:tc>
          <w:tcPr>
            <w:tcW w:w="3117" w:type="dxa"/>
          </w:tcPr>
          <w:p w14:paraId="683C092F" w14:textId="77777777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7</w:t>
            </w:r>
          </w:p>
          <w:p w14:paraId="464F0CB8" w14:textId="4280D74D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09)</w:t>
            </w:r>
          </w:p>
        </w:tc>
        <w:tc>
          <w:tcPr>
            <w:tcW w:w="3117" w:type="dxa"/>
          </w:tcPr>
          <w:p w14:paraId="74C688EE" w14:textId="77777777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  <w:p w14:paraId="61A7CF93" w14:textId="01654DA2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09)</w:t>
            </w:r>
          </w:p>
        </w:tc>
      </w:tr>
      <w:tr w:rsidR="00B47498" w14:paraId="4609B84D" w14:textId="77777777" w:rsidTr="009B696D">
        <w:tc>
          <w:tcPr>
            <w:tcW w:w="3116" w:type="dxa"/>
          </w:tcPr>
          <w:p w14:paraId="28995F38" w14:textId="77777777" w:rsidR="00B47498" w:rsidRPr="00357335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6E619243">
                <v:shape id="_x0000_i1043" type="#_x0000_t75" style="width:14.8pt;height:19.4pt" o:ole="">
                  <v:imagedata r:id="rId18" o:title=""/>
                </v:shape>
                <o:OLEObject Type="Embed" ProgID="Equation.DSMT4" ShapeID="_x0000_i1043" DrawAspect="Content" ObjectID="_1741707280" r:id="rId39"/>
              </w:object>
            </w:r>
          </w:p>
        </w:tc>
        <w:tc>
          <w:tcPr>
            <w:tcW w:w="3117" w:type="dxa"/>
          </w:tcPr>
          <w:p w14:paraId="375D70CF" w14:textId="77777777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0</w:t>
            </w:r>
          </w:p>
          <w:p w14:paraId="1EE6B1C0" w14:textId="00959263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47)</w:t>
            </w:r>
          </w:p>
        </w:tc>
        <w:tc>
          <w:tcPr>
            <w:tcW w:w="3117" w:type="dxa"/>
          </w:tcPr>
          <w:p w14:paraId="26F6A124" w14:textId="3B7BFE33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0</w:t>
            </w:r>
          </w:p>
          <w:p w14:paraId="133DD464" w14:textId="4F0A3D4E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51)</w:t>
            </w:r>
          </w:p>
        </w:tc>
      </w:tr>
      <w:tr w:rsidR="00B47498" w14:paraId="740D55E3" w14:textId="77777777" w:rsidTr="009B696D">
        <w:tc>
          <w:tcPr>
            <w:tcW w:w="3116" w:type="dxa"/>
          </w:tcPr>
          <w:p w14:paraId="7DF02FBF" w14:textId="77777777" w:rsidR="00B47498" w:rsidRPr="00357335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eastAsia="Calibri" w:hAnsi="Times New Roman" w:cs="Times New Roman"/>
                <w:position w:val="-10"/>
              </w:rPr>
              <w:object w:dxaOrig="279" w:dyaOrig="400" w14:anchorId="303501F6">
                <v:shape id="_x0000_i1044" type="#_x0000_t75" style="width:14.8pt;height:23.3pt" o:ole="">
                  <v:imagedata r:id="rId20" o:title=""/>
                </v:shape>
                <o:OLEObject Type="Embed" ProgID="Equation.DSMT4" ShapeID="_x0000_i1044" DrawAspect="Content" ObjectID="_1741707281" r:id="rId40"/>
              </w:object>
            </w:r>
          </w:p>
        </w:tc>
        <w:tc>
          <w:tcPr>
            <w:tcW w:w="3117" w:type="dxa"/>
          </w:tcPr>
          <w:p w14:paraId="455E93C8" w14:textId="77777777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3</w:t>
            </w:r>
          </w:p>
          <w:p w14:paraId="0264A10F" w14:textId="219EE8E6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80)</w:t>
            </w:r>
          </w:p>
        </w:tc>
        <w:tc>
          <w:tcPr>
            <w:tcW w:w="3117" w:type="dxa"/>
          </w:tcPr>
          <w:p w14:paraId="7836FE39" w14:textId="77777777" w:rsidR="00B47498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6</w:t>
            </w:r>
          </w:p>
          <w:p w14:paraId="69837ADD" w14:textId="14AC761E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12)</w:t>
            </w:r>
          </w:p>
        </w:tc>
      </w:tr>
      <w:tr w:rsidR="00B47498" w14:paraId="32C3991D" w14:textId="77777777" w:rsidTr="00045EAA">
        <w:tc>
          <w:tcPr>
            <w:tcW w:w="9350" w:type="dxa"/>
            <w:gridSpan w:val="3"/>
            <w:shd w:val="clear" w:color="auto" w:fill="F2F2F2" w:themeFill="background1" w:themeFillShade="F2"/>
          </w:tcPr>
          <w:p w14:paraId="127522C5" w14:textId="25C7E428" w:rsidR="00B47498" w:rsidRPr="00045EAA" w:rsidRDefault="00B47498" w:rsidP="00B474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B: Model performance of TVZIP-INGARCH (1,1) 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</w:tr>
      <w:tr w:rsidR="00B47498" w14:paraId="6DB5C9C9" w14:textId="77777777" w:rsidTr="009B696D">
        <w:tc>
          <w:tcPr>
            <w:tcW w:w="3116" w:type="dxa"/>
          </w:tcPr>
          <w:p w14:paraId="3EA4E1FF" w14:textId="77777777" w:rsidR="00B47498" w:rsidRPr="00357335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3117" w:type="dxa"/>
          </w:tcPr>
          <w:p w14:paraId="567EC947" w14:textId="5219D95F" w:rsidR="00B47498" w:rsidRPr="00083EEF" w:rsidRDefault="00B47498" w:rsidP="00B474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3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1.1931</w:t>
            </w:r>
          </w:p>
        </w:tc>
        <w:tc>
          <w:tcPr>
            <w:tcW w:w="3117" w:type="dxa"/>
          </w:tcPr>
          <w:p w14:paraId="58FC9A3C" w14:textId="7E153B28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.4170</w:t>
            </w:r>
          </w:p>
        </w:tc>
      </w:tr>
      <w:tr w:rsidR="00B47498" w14:paraId="31031062" w14:textId="77777777" w:rsidTr="009B696D">
        <w:tc>
          <w:tcPr>
            <w:tcW w:w="3116" w:type="dxa"/>
          </w:tcPr>
          <w:p w14:paraId="720B03A0" w14:textId="77777777" w:rsidR="00B47498" w:rsidRPr="00357335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335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3117" w:type="dxa"/>
          </w:tcPr>
          <w:p w14:paraId="2B9708A3" w14:textId="3B36BA2D" w:rsidR="00B47498" w:rsidRPr="00083EEF" w:rsidRDefault="00B47498" w:rsidP="00B474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3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7.9048</w:t>
            </w:r>
          </w:p>
        </w:tc>
        <w:tc>
          <w:tcPr>
            <w:tcW w:w="3117" w:type="dxa"/>
          </w:tcPr>
          <w:p w14:paraId="5C332443" w14:textId="7EA387BA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.1286</w:t>
            </w:r>
          </w:p>
        </w:tc>
      </w:tr>
      <w:tr w:rsidR="00B47498" w14:paraId="3F173DD7" w14:textId="77777777" w:rsidTr="009B696D">
        <w:tc>
          <w:tcPr>
            <w:tcW w:w="3116" w:type="dxa"/>
          </w:tcPr>
          <w:p w14:paraId="2F47CD1C" w14:textId="5F714477" w:rsidR="00B47498" w:rsidRPr="00357335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3117" w:type="dxa"/>
          </w:tcPr>
          <w:p w14:paraId="70947174" w14:textId="1E1FC4DC" w:rsidR="00B47498" w:rsidRPr="00083EEF" w:rsidRDefault="00B47498" w:rsidP="00B474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3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6524</w:t>
            </w:r>
          </w:p>
        </w:tc>
        <w:tc>
          <w:tcPr>
            <w:tcW w:w="3117" w:type="dxa"/>
          </w:tcPr>
          <w:p w14:paraId="09D15785" w14:textId="03E23CC4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076</w:t>
            </w:r>
          </w:p>
        </w:tc>
      </w:tr>
      <w:tr w:rsidR="00B47498" w14:paraId="22392FCB" w14:textId="77777777" w:rsidTr="00045EAA">
        <w:tc>
          <w:tcPr>
            <w:tcW w:w="9350" w:type="dxa"/>
            <w:gridSpan w:val="3"/>
            <w:shd w:val="clear" w:color="auto" w:fill="F2F2F2" w:themeFill="background1" w:themeFillShade="F2"/>
          </w:tcPr>
          <w:p w14:paraId="663534D8" w14:textId="14D3DB00" w:rsidR="00B47498" w:rsidRPr="00045EAA" w:rsidRDefault="00B47498" w:rsidP="00B474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C: 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ndardized 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arson 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idual 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lysis of TVZIP-INGARCH (1,1) 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</w:tr>
      <w:tr w:rsidR="00B47498" w14:paraId="1DCEF0D0" w14:textId="77777777" w:rsidTr="009B696D">
        <w:tc>
          <w:tcPr>
            <w:tcW w:w="3116" w:type="dxa"/>
          </w:tcPr>
          <w:p w14:paraId="1C271197" w14:textId="7AE4473C" w:rsidR="00B47498" w:rsidRPr="00854FF7" w:rsidRDefault="00B47498" w:rsidP="00B4749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ean-PSR</w:t>
            </w:r>
          </w:p>
        </w:tc>
        <w:tc>
          <w:tcPr>
            <w:tcW w:w="3117" w:type="dxa"/>
          </w:tcPr>
          <w:p w14:paraId="21DA97D0" w14:textId="1ADF581F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7</w:t>
            </w:r>
          </w:p>
        </w:tc>
        <w:tc>
          <w:tcPr>
            <w:tcW w:w="3117" w:type="dxa"/>
          </w:tcPr>
          <w:p w14:paraId="59FEC4C0" w14:textId="464A2989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66</w:t>
            </w:r>
          </w:p>
        </w:tc>
      </w:tr>
      <w:tr w:rsidR="00B47498" w14:paraId="75BC78F8" w14:textId="77777777" w:rsidTr="009B696D">
        <w:tc>
          <w:tcPr>
            <w:tcW w:w="3116" w:type="dxa"/>
          </w:tcPr>
          <w:p w14:paraId="2CB8E7E3" w14:textId="00FBBAA4" w:rsidR="00B47498" w:rsidRPr="00854FF7" w:rsidRDefault="00B47498" w:rsidP="00B4749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ar-PSR</w:t>
            </w:r>
          </w:p>
        </w:tc>
        <w:tc>
          <w:tcPr>
            <w:tcW w:w="3117" w:type="dxa"/>
          </w:tcPr>
          <w:p w14:paraId="4CA4A94F" w14:textId="2A1ECE4E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09</w:t>
            </w:r>
          </w:p>
        </w:tc>
        <w:tc>
          <w:tcPr>
            <w:tcW w:w="3117" w:type="dxa"/>
          </w:tcPr>
          <w:p w14:paraId="64002C9D" w14:textId="430B43FB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35</w:t>
            </w:r>
          </w:p>
        </w:tc>
      </w:tr>
      <w:tr w:rsidR="00B47498" w14:paraId="2F697CDA" w14:textId="77777777" w:rsidTr="00045EAA">
        <w:tc>
          <w:tcPr>
            <w:tcW w:w="9350" w:type="dxa"/>
            <w:gridSpan w:val="3"/>
            <w:shd w:val="clear" w:color="auto" w:fill="F2F2F2" w:themeFill="background1" w:themeFillShade="F2"/>
          </w:tcPr>
          <w:p w14:paraId="49146B69" w14:textId="790F2298" w:rsidR="00B47498" w:rsidRPr="00045EAA" w:rsidRDefault="00B47498" w:rsidP="00B474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D: Estimated lambda values of TVZIP-INGARCH (1,1) </w:t>
            </w:r>
            <w:r w:rsidR="00045EAA"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45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</w:p>
        </w:tc>
      </w:tr>
      <w:tr w:rsidR="00B47498" w14:paraId="796025BD" w14:textId="77777777" w:rsidTr="009B696D">
        <w:tc>
          <w:tcPr>
            <w:tcW w:w="3116" w:type="dxa"/>
          </w:tcPr>
          <w:p w14:paraId="38FC49EB" w14:textId="27EE737B" w:rsidR="00B47498" w:rsidRPr="00854FF7" w:rsidRDefault="00B47498" w:rsidP="00B4749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60" w:dyaOrig="360" w14:anchorId="5FED2698">
                <v:shape id="_x0000_i1045" type="#_x0000_t75" style="width:13.4pt;height:21.2pt" o:ole="">
                  <v:imagedata r:id="rId22" o:title=""/>
                </v:shape>
                <o:OLEObject Type="Embed" ProgID="Equation.DSMT4" ShapeID="_x0000_i1045" DrawAspect="Content" ObjectID="_1741707282" r:id="rId41"/>
              </w:object>
            </w:r>
          </w:p>
        </w:tc>
        <w:tc>
          <w:tcPr>
            <w:tcW w:w="3117" w:type="dxa"/>
          </w:tcPr>
          <w:p w14:paraId="41AC9742" w14:textId="7F86AFC0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7</w:t>
            </w:r>
          </w:p>
        </w:tc>
        <w:tc>
          <w:tcPr>
            <w:tcW w:w="3117" w:type="dxa"/>
          </w:tcPr>
          <w:p w14:paraId="1533A57B" w14:textId="147F296D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7</w:t>
            </w:r>
          </w:p>
        </w:tc>
      </w:tr>
      <w:tr w:rsidR="00B47498" w14:paraId="6C2A58D3" w14:textId="77777777" w:rsidTr="009B696D">
        <w:tc>
          <w:tcPr>
            <w:tcW w:w="3116" w:type="dxa"/>
          </w:tcPr>
          <w:p w14:paraId="7979C968" w14:textId="49733A33" w:rsidR="00B47498" w:rsidRPr="00854FF7" w:rsidRDefault="00B47498" w:rsidP="00B4749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01D0FC7F">
                <v:shape id="_x0000_i1046" type="#_x0000_t75" style="width:14.8pt;height:21.2pt" o:ole="">
                  <v:imagedata r:id="rId24" o:title=""/>
                </v:shape>
                <o:OLEObject Type="Embed" ProgID="Equation.DSMT4" ShapeID="_x0000_i1046" DrawAspect="Content" ObjectID="_1741707283" r:id="rId42"/>
              </w:object>
            </w:r>
          </w:p>
        </w:tc>
        <w:tc>
          <w:tcPr>
            <w:tcW w:w="3117" w:type="dxa"/>
          </w:tcPr>
          <w:p w14:paraId="503088ED" w14:textId="2B7CB7CA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5</w:t>
            </w:r>
          </w:p>
        </w:tc>
        <w:tc>
          <w:tcPr>
            <w:tcW w:w="3117" w:type="dxa"/>
          </w:tcPr>
          <w:p w14:paraId="7101C689" w14:textId="6A907966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4</w:t>
            </w:r>
          </w:p>
        </w:tc>
      </w:tr>
      <w:tr w:rsidR="00B47498" w14:paraId="67B0121B" w14:textId="77777777" w:rsidTr="009B696D">
        <w:tc>
          <w:tcPr>
            <w:tcW w:w="3116" w:type="dxa"/>
          </w:tcPr>
          <w:p w14:paraId="7A8D95E3" w14:textId="011DBCB9" w:rsidR="00B47498" w:rsidRPr="00854FF7" w:rsidRDefault="00B47498" w:rsidP="00B4749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648C9ADB">
                <v:shape id="_x0000_i1047" type="#_x0000_t75" style="width:14.8pt;height:21.2pt" o:ole="">
                  <v:imagedata r:id="rId26" o:title=""/>
                </v:shape>
                <o:OLEObject Type="Embed" ProgID="Equation.DSMT4" ShapeID="_x0000_i1047" DrawAspect="Content" ObjectID="_1741707284" r:id="rId43"/>
              </w:object>
            </w:r>
          </w:p>
        </w:tc>
        <w:tc>
          <w:tcPr>
            <w:tcW w:w="3117" w:type="dxa"/>
          </w:tcPr>
          <w:p w14:paraId="24BC1C9A" w14:textId="77051208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7</w:t>
            </w:r>
          </w:p>
        </w:tc>
        <w:tc>
          <w:tcPr>
            <w:tcW w:w="3117" w:type="dxa"/>
          </w:tcPr>
          <w:p w14:paraId="5FA21297" w14:textId="371A6D94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4</w:t>
            </w:r>
          </w:p>
        </w:tc>
      </w:tr>
      <w:tr w:rsidR="00B47498" w14:paraId="03C9673F" w14:textId="77777777" w:rsidTr="009B696D">
        <w:tc>
          <w:tcPr>
            <w:tcW w:w="3116" w:type="dxa"/>
          </w:tcPr>
          <w:p w14:paraId="5AA25911" w14:textId="0F5C5643" w:rsidR="00B47498" w:rsidRPr="00854FF7" w:rsidRDefault="00B47498" w:rsidP="00B4749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6CDDADAA">
                <v:shape id="_x0000_i1048" type="#_x0000_t75" style="width:14.8pt;height:21.2pt" o:ole="">
                  <v:imagedata r:id="rId28" o:title=""/>
                </v:shape>
                <o:OLEObject Type="Embed" ProgID="Equation.DSMT4" ShapeID="_x0000_i1048" DrawAspect="Content" ObjectID="_1741707285" r:id="rId44"/>
              </w:object>
            </w:r>
          </w:p>
        </w:tc>
        <w:tc>
          <w:tcPr>
            <w:tcW w:w="3117" w:type="dxa"/>
          </w:tcPr>
          <w:p w14:paraId="213FCE0C" w14:textId="1764B87B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5</w:t>
            </w:r>
          </w:p>
        </w:tc>
        <w:tc>
          <w:tcPr>
            <w:tcW w:w="3117" w:type="dxa"/>
          </w:tcPr>
          <w:p w14:paraId="27D07947" w14:textId="4706DB34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7</w:t>
            </w:r>
          </w:p>
        </w:tc>
      </w:tr>
      <w:tr w:rsidR="00B47498" w14:paraId="18A01873" w14:textId="77777777" w:rsidTr="009B696D">
        <w:tc>
          <w:tcPr>
            <w:tcW w:w="3116" w:type="dxa"/>
          </w:tcPr>
          <w:p w14:paraId="65034EFC" w14:textId="37F30D2B" w:rsidR="00B47498" w:rsidRPr="00854FF7" w:rsidRDefault="00B47498" w:rsidP="00B4749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275C6">
              <w:rPr>
                <w:rFonts w:ascii="Times New Roman" w:eastAsia="Calibri" w:hAnsi="Times New Roman" w:cs="Times New Roman"/>
                <w:position w:val="-6"/>
              </w:rPr>
              <w:object w:dxaOrig="279" w:dyaOrig="360" w14:anchorId="6465FEF6">
                <v:shape id="_x0000_i1049" type="#_x0000_t75" style="width:14.8pt;height:21.2pt" o:ole="">
                  <v:imagedata r:id="rId30" o:title=""/>
                </v:shape>
                <o:OLEObject Type="Embed" ProgID="Equation.DSMT4" ShapeID="_x0000_i1049" DrawAspect="Content" ObjectID="_1741707286" r:id="rId45"/>
              </w:object>
            </w:r>
          </w:p>
        </w:tc>
        <w:tc>
          <w:tcPr>
            <w:tcW w:w="3117" w:type="dxa"/>
          </w:tcPr>
          <w:p w14:paraId="4AFA0D89" w14:textId="001DC51D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2</w:t>
            </w:r>
          </w:p>
        </w:tc>
        <w:tc>
          <w:tcPr>
            <w:tcW w:w="3117" w:type="dxa"/>
          </w:tcPr>
          <w:p w14:paraId="75E62180" w14:textId="382C81A6" w:rsidR="00B47498" w:rsidRPr="002071E0" w:rsidRDefault="00B47498" w:rsidP="00B4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9</w:t>
            </w:r>
          </w:p>
        </w:tc>
      </w:tr>
    </w:tbl>
    <w:p w14:paraId="6E851189" w14:textId="761DBCE5" w:rsidR="00C31DFB" w:rsidRDefault="00C31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802C6D" w14:textId="37215471" w:rsidR="007857EA" w:rsidRPr="0087683A" w:rsidRDefault="007F5A78" w:rsidP="00F071B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from the tables show that</w:t>
      </w:r>
      <w:r w:rsidR="00774D3A">
        <w:rPr>
          <w:rFonts w:ascii="Times New Roman" w:hAnsi="Times New Roman" w:cs="Times New Roman"/>
          <w:sz w:val="24"/>
          <w:szCs w:val="24"/>
        </w:rPr>
        <w:t xml:space="preserve"> </w:t>
      </w:r>
      <w:r w:rsidR="00774D3A" w:rsidRPr="00627C16">
        <w:rPr>
          <w:rFonts w:ascii="Times New Roman" w:eastAsia="Calibri" w:hAnsi="Times New Roman" w:cs="Times New Roman"/>
          <w:sz w:val="24"/>
          <w:szCs w:val="24"/>
        </w:rPr>
        <w:t>b</w:t>
      </w:r>
      <w:r w:rsidR="00774D3A">
        <w:rPr>
          <w:rFonts w:ascii="Times New Roman" w:eastAsia="Calibri" w:hAnsi="Times New Roman" w:cs="Times New Roman"/>
          <w:sz w:val="24"/>
          <w:szCs w:val="24"/>
        </w:rPr>
        <w:t>oth lambda initialization methods provide the quite similar estimates for the model parameters.</w:t>
      </w:r>
      <w:r w:rsidR="00774D3A">
        <w:rPr>
          <w:rFonts w:ascii="Times New Roman" w:hAnsi="Times New Roman" w:cs="Times New Roman"/>
          <w:sz w:val="24"/>
          <w:szCs w:val="24"/>
        </w:rPr>
        <w:t xml:space="preserve"> However, when considering the model fitting performance, </w:t>
      </w:r>
      <w:r w:rsidR="00774D3A" w:rsidRPr="00627C16">
        <w:rPr>
          <w:rFonts w:ascii="Times New Roman" w:hAnsi="Times New Roman" w:cs="Times New Roman"/>
          <w:sz w:val="24"/>
          <w:szCs w:val="24"/>
        </w:rPr>
        <w:t>lower values for AIC, BIC and R</w:t>
      </w:r>
      <w:r w:rsidR="002351E2">
        <w:rPr>
          <w:rFonts w:ascii="Times New Roman" w:hAnsi="Times New Roman" w:cs="Times New Roman"/>
          <w:sz w:val="24"/>
          <w:szCs w:val="24"/>
        </w:rPr>
        <w:t xml:space="preserve">oot </w:t>
      </w:r>
      <w:r w:rsidR="00774D3A" w:rsidRPr="00627C16">
        <w:rPr>
          <w:rFonts w:ascii="Times New Roman" w:hAnsi="Times New Roman" w:cs="Times New Roman"/>
          <w:sz w:val="24"/>
          <w:szCs w:val="24"/>
        </w:rPr>
        <w:t>M</w:t>
      </w:r>
      <w:r w:rsidR="002351E2">
        <w:rPr>
          <w:rFonts w:ascii="Times New Roman" w:hAnsi="Times New Roman" w:cs="Times New Roman"/>
          <w:sz w:val="24"/>
          <w:szCs w:val="24"/>
        </w:rPr>
        <w:t xml:space="preserve">ean </w:t>
      </w:r>
      <w:r w:rsidR="00774D3A" w:rsidRPr="00627C16">
        <w:rPr>
          <w:rFonts w:ascii="Times New Roman" w:hAnsi="Times New Roman" w:cs="Times New Roman"/>
          <w:sz w:val="24"/>
          <w:szCs w:val="24"/>
        </w:rPr>
        <w:t>S</w:t>
      </w:r>
      <w:r w:rsidR="002351E2">
        <w:rPr>
          <w:rFonts w:ascii="Times New Roman" w:hAnsi="Times New Roman" w:cs="Times New Roman"/>
          <w:sz w:val="24"/>
          <w:szCs w:val="24"/>
        </w:rPr>
        <w:t xml:space="preserve">quare </w:t>
      </w:r>
      <w:r w:rsidR="00774D3A" w:rsidRPr="00627C16">
        <w:rPr>
          <w:rFonts w:ascii="Times New Roman" w:hAnsi="Times New Roman" w:cs="Times New Roman"/>
          <w:sz w:val="24"/>
          <w:szCs w:val="24"/>
        </w:rPr>
        <w:t>E</w:t>
      </w:r>
      <w:r w:rsidR="002351E2">
        <w:rPr>
          <w:rFonts w:ascii="Times New Roman" w:hAnsi="Times New Roman" w:cs="Times New Roman"/>
          <w:sz w:val="24"/>
          <w:szCs w:val="24"/>
        </w:rPr>
        <w:t xml:space="preserve">rror (RMSE) </w:t>
      </w:r>
      <w:r>
        <w:rPr>
          <w:rFonts w:ascii="Times New Roman" w:hAnsi="Times New Roman" w:cs="Times New Roman"/>
          <w:sz w:val="24"/>
          <w:szCs w:val="24"/>
        </w:rPr>
        <w:t>were</w:t>
      </w:r>
      <w:r w:rsidR="00774D3A" w:rsidRPr="00627C16">
        <w:rPr>
          <w:rFonts w:ascii="Times New Roman" w:hAnsi="Times New Roman" w:cs="Times New Roman"/>
          <w:sz w:val="24"/>
          <w:szCs w:val="24"/>
        </w:rPr>
        <w:t xml:space="preserve"> observed </w:t>
      </w:r>
      <w:r w:rsidR="00774D3A">
        <w:rPr>
          <w:rFonts w:ascii="Times New Roman" w:hAnsi="Times New Roman" w:cs="Times New Roman"/>
          <w:sz w:val="24"/>
          <w:szCs w:val="24"/>
        </w:rPr>
        <w:t>with</w:t>
      </w:r>
      <w:r w:rsidR="00774D3A" w:rsidRPr="00627C16">
        <w:rPr>
          <w:rFonts w:ascii="Times New Roman" w:hAnsi="Times New Roman" w:cs="Times New Roman"/>
          <w:sz w:val="24"/>
          <w:szCs w:val="24"/>
        </w:rPr>
        <w:t xml:space="preserve"> </w:t>
      </w:r>
      <w:r w:rsidR="00774D3A" w:rsidRPr="00627C16">
        <w:rPr>
          <w:rFonts w:ascii="Times New Roman" w:eastAsia="Calibri" w:hAnsi="Times New Roman" w:cs="Times New Roman"/>
          <w:position w:val="-6"/>
          <w:sz w:val="24"/>
          <w:szCs w:val="24"/>
        </w:rPr>
        <w:object w:dxaOrig="1020" w:dyaOrig="400" w14:anchorId="282C9890">
          <v:shape id="_x0000_i1050" type="#_x0000_t75" style="width:53.3pt;height:21.2pt" o:ole="">
            <v:imagedata r:id="rId8" o:title=""/>
          </v:shape>
          <o:OLEObject Type="Embed" ProgID="Equation.DSMT4" ShapeID="_x0000_i1050" DrawAspect="Content" ObjectID="_1741707287" r:id="rId46"/>
        </w:object>
      </w:r>
      <w:r w:rsidR="00774D3A" w:rsidRPr="00627C16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774D3A">
        <w:rPr>
          <w:rFonts w:ascii="Times New Roman" w:eastAsia="Calibri" w:hAnsi="Times New Roman" w:cs="Times New Roman"/>
          <w:sz w:val="24"/>
          <w:szCs w:val="24"/>
        </w:rPr>
        <w:t xml:space="preserve">Therefore, in this study we </w:t>
      </w:r>
      <w:r w:rsidR="002351E2">
        <w:rPr>
          <w:rFonts w:ascii="Times New Roman" w:eastAsia="Calibri" w:hAnsi="Times New Roman" w:cs="Times New Roman"/>
          <w:sz w:val="24"/>
          <w:szCs w:val="24"/>
        </w:rPr>
        <w:t>shall proceed with</w:t>
      </w:r>
      <w:r w:rsidR="00774D3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74D3A" w:rsidRPr="00627C16">
        <w:rPr>
          <w:rFonts w:ascii="Times New Roman" w:eastAsia="Calibri" w:hAnsi="Times New Roman" w:cs="Times New Roman"/>
          <w:position w:val="-6"/>
          <w:sz w:val="24"/>
          <w:szCs w:val="24"/>
        </w:rPr>
        <w:object w:dxaOrig="1020" w:dyaOrig="400" w14:anchorId="37F16709">
          <v:shape id="_x0000_i1051" type="#_x0000_t75" style="width:53.3pt;height:21.2pt" o:ole="">
            <v:imagedata r:id="rId8" o:title=""/>
          </v:shape>
          <o:OLEObject Type="Embed" ProgID="Equation.DSMT4" ShapeID="_x0000_i1051" DrawAspect="Content" ObjectID="_1741707288" r:id="rId47"/>
        </w:object>
      </w:r>
      <w:r w:rsidR="00774D3A">
        <w:rPr>
          <w:rFonts w:ascii="Times New Roman" w:eastAsia="Calibri" w:hAnsi="Times New Roman" w:cs="Times New Roman"/>
          <w:sz w:val="24"/>
          <w:szCs w:val="24"/>
        </w:rPr>
        <w:t xml:space="preserve"> initialization method. </w:t>
      </w:r>
    </w:p>
    <w:sectPr w:rsidR="007857EA" w:rsidRPr="0087683A" w:rsidSect="00F071B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D0145" w14:textId="77777777" w:rsidR="00AB7629" w:rsidRDefault="00AB7629" w:rsidP="00700EB6">
      <w:pPr>
        <w:spacing w:after="0" w:line="240" w:lineRule="auto"/>
      </w:pPr>
      <w:r>
        <w:separator/>
      </w:r>
    </w:p>
  </w:endnote>
  <w:endnote w:type="continuationSeparator" w:id="0">
    <w:p w14:paraId="0062F527" w14:textId="77777777" w:rsidR="00AB7629" w:rsidRDefault="00AB7629" w:rsidP="00700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8C5BD" w14:textId="77777777" w:rsidR="00AB7629" w:rsidRDefault="00AB7629" w:rsidP="00700EB6">
      <w:pPr>
        <w:spacing w:after="0" w:line="240" w:lineRule="auto"/>
      </w:pPr>
      <w:r>
        <w:separator/>
      </w:r>
    </w:p>
  </w:footnote>
  <w:footnote w:type="continuationSeparator" w:id="0">
    <w:p w14:paraId="0A91D7D9" w14:textId="77777777" w:rsidR="00AB7629" w:rsidRDefault="00AB7629" w:rsidP="00700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83A"/>
    <w:rsid w:val="000275C6"/>
    <w:rsid w:val="00045EAA"/>
    <w:rsid w:val="00076829"/>
    <w:rsid w:val="00083EEF"/>
    <w:rsid w:val="000B25A7"/>
    <w:rsid w:val="00117328"/>
    <w:rsid w:val="00157221"/>
    <w:rsid w:val="001E7094"/>
    <w:rsid w:val="002071E0"/>
    <w:rsid w:val="00213053"/>
    <w:rsid w:val="002351E2"/>
    <w:rsid w:val="002663DC"/>
    <w:rsid w:val="00273D1C"/>
    <w:rsid w:val="0029638A"/>
    <w:rsid w:val="002A1891"/>
    <w:rsid w:val="002A3A97"/>
    <w:rsid w:val="002A5EF3"/>
    <w:rsid w:val="00357335"/>
    <w:rsid w:val="004822EC"/>
    <w:rsid w:val="00482BA8"/>
    <w:rsid w:val="00495382"/>
    <w:rsid w:val="00530E8F"/>
    <w:rsid w:val="005532F1"/>
    <w:rsid w:val="005D1939"/>
    <w:rsid w:val="00617110"/>
    <w:rsid w:val="00627C16"/>
    <w:rsid w:val="00700EB6"/>
    <w:rsid w:val="00731016"/>
    <w:rsid w:val="00774D3A"/>
    <w:rsid w:val="007857EA"/>
    <w:rsid w:val="007B24F3"/>
    <w:rsid w:val="007F5A78"/>
    <w:rsid w:val="00802E96"/>
    <w:rsid w:val="0087683A"/>
    <w:rsid w:val="008D554D"/>
    <w:rsid w:val="008E343C"/>
    <w:rsid w:val="009160EF"/>
    <w:rsid w:val="00980246"/>
    <w:rsid w:val="009C4860"/>
    <w:rsid w:val="00A42967"/>
    <w:rsid w:val="00A5566C"/>
    <w:rsid w:val="00A85E5E"/>
    <w:rsid w:val="00AB7629"/>
    <w:rsid w:val="00B47498"/>
    <w:rsid w:val="00B51D68"/>
    <w:rsid w:val="00B61388"/>
    <w:rsid w:val="00BA1C16"/>
    <w:rsid w:val="00BC77D8"/>
    <w:rsid w:val="00BD6646"/>
    <w:rsid w:val="00C31DFB"/>
    <w:rsid w:val="00CA7C17"/>
    <w:rsid w:val="00DB60B8"/>
    <w:rsid w:val="00DC635F"/>
    <w:rsid w:val="00DF1E0B"/>
    <w:rsid w:val="00E030D5"/>
    <w:rsid w:val="00E1089F"/>
    <w:rsid w:val="00E87983"/>
    <w:rsid w:val="00F0462B"/>
    <w:rsid w:val="00F071B4"/>
    <w:rsid w:val="00F422D1"/>
    <w:rsid w:val="00F8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0DCE5"/>
  <w15:chartTrackingRefBased/>
  <w15:docId w15:val="{84875EF8-4D87-49B8-8591-EF444EFBC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857E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7857EA"/>
    <w:rPr>
      <w:rFonts w:cs="Arial"/>
      <w:b/>
      <w:bCs/>
      <w:i/>
      <w:iCs/>
      <w:szCs w:val="2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700E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EB6"/>
  </w:style>
  <w:style w:type="paragraph" w:styleId="Footer">
    <w:name w:val="footer"/>
    <w:basedOn w:val="Normal"/>
    <w:link w:val="FooterChar"/>
    <w:uiPriority w:val="99"/>
    <w:unhideWhenUsed/>
    <w:rsid w:val="00700E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EB6"/>
  </w:style>
  <w:style w:type="character" w:styleId="LineNumber">
    <w:name w:val="line number"/>
    <w:basedOn w:val="DefaultParagraphFont"/>
    <w:uiPriority w:val="99"/>
    <w:semiHidden/>
    <w:unhideWhenUsed/>
    <w:rsid w:val="00F07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9.bin"/><Relationship Id="rId21" Type="http://schemas.openxmlformats.org/officeDocument/2006/relationships/oleObject" Target="embeddings/oleObject8.bin"/><Relationship Id="rId34" Type="http://schemas.openxmlformats.org/officeDocument/2006/relationships/image" Target="media/image14.wmf"/><Relationship Id="rId42" Type="http://schemas.openxmlformats.org/officeDocument/2006/relationships/oleObject" Target="embeddings/oleObject22.bin"/><Relationship Id="rId47" Type="http://schemas.openxmlformats.org/officeDocument/2006/relationships/oleObject" Target="embeddings/oleObject27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20.bin"/><Relationship Id="rId45" Type="http://schemas.openxmlformats.org/officeDocument/2006/relationships/oleObject" Target="embeddings/oleObject25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5.wmf"/><Relationship Id="rId49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4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3.bin"/><Relationship Id="rId48" Type="http://schemas.openxmlformats.org/officeDocument/2006/relationships/fontTable" Target="fontTable.xml"/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6.bin"/><Relationship Id="rId20" Type="http://schemas.openxmlformats.org/officeDocument/2006/relationships/image" Target="media/image8.wmf"/><Relationship Id="rId41" Type="http://schemas.openxmlformats.org/officeDocument/2006/relationships/oleObject" Target="embeddings/oleObject21.bin"/><Relationship Id="rId1" Type="http://schemas.openxmlformats.org/officeDocument/2006/relationships/styles" Target="styles.xml"/><Relationship Id="rId6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ru Ratnayake</dc:creator>
  <cp:keywords/>
  <dc:description/>
  <cp:lastModifiedBy>Isuru Ratnayake</cp:lastModifiedBy>
  <cp:revision>6</cp:revision>
  <dcterms:created xsi:type="dcterms:W3CDTF">2023-03-27T02:20:00Z</dcterms:created>
  <dcterms:modified xsi:type="dcterms:W3CDTF">2023-03-30T21:26:00Z</dcterms:modified>
</cp:coreProperties>
</file>